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9854D" w14:textId="1F360328" w:rsidR="00DA4077" w:rsidRPr="00DA4077" w:rsidRDefault="00DA4077" w:rsidP="571B573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S</w:t>
      </w:r>
      <w:r w:rsidR="00572B72">
        <w:rPr>
          <w:rFonts w:ascii="Arial" w:eastAsia="Times New Roman" w:hAnsi="Arial" w:cs="Arial"/>
          <w:b/>
          <w:bCs/>
          <w:kern w:val="0"/>
          <w14:ligatures w14:val="none"/>
        </w:rPr>
        <w:t>3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Table</w:t>
      </w:r>
      <w:r w:rsidRPr="00DA4077">
        <w:rPr>
          <w:rFonts w:ascii="Arial" w:eastAsia="Times New Roman" w:hAnsi="Arial" w:cs="Arial"/>
          <w:b/>
          <w:bCs/>
          <w:kern w:val="0"/>
          <w14:ligatures w14:val="none"/>
        </w:rPr>
        <w:t>. United States county-level characteristics associated with a mismatch between opioid overdose mortality and availability of opioid treatment facilities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="001C31F1">
        <w:rPr>
          <w:rFonts w:ascii="Arial" w:eastAsia="Times New Roman" w:hAnsi="Arial" w:cs="Arial"/>
          <w:b/>
          <w:bCs/>
          <w:kern w:val="0"/>
          <w14:ligatures w14:val="none"/>
        </w:rPr>
        <w:t>(versus non-mismatch</w:t>
      </w:r>
      <w:r w:rsidR="003805A6">
        <w:rPr>
          <w:rFonts w:ascii="Arial" w:eastAsia="Times New Roman" w:hAnsi="Arial" w:cs="Arial"/>
          <w:b/>
          <w:bCs/>
          <w:kern w:val="0"/>
          <w14:ligatures w14:val="none"/>
        </w:rPr>
        <w:t xml:space="preserve"> counties</w:t>
      </w:r>
      <w:r w:rsidR="1DAAFAF9" w:rsidRPr="571B5739">
        <w:rPr>
          <w:rFonts w:ascii="Arial" w:eastAsia="Times New Roman" w:hAnsi="Arial" w:cs="Arial"/>
          <w:b/>
          <w:bCs/>
          <w:vertAlign w:val="superscript"/>
        </w:rPr>
        <w:t>a</w:t>
      </w:r>
      <w:r w:rsidR="5FE7A131" w:rsidRPr="33961EDA">
        <w:rPr>
          <w:rFonts w:ascii="Arial" w:eastAsia="Times New Roman" w:hAnsi="Arial" w:cs="Arial"/>
          <w:b/>
          <w:bCs/>
        </w:rPr>
        <w:t>)</w:t>
      </w:r>
      <w:r w:rsidR="00E21A46">
        <w:rPr>
          <w:rFonts w:ascii="Arial" w:eastAsia="Times New Roman" w:hAnsi="Arial" w:cs="Arial"/>
          <w:b/>
          <w:bCs/>
          <w:kern w:val="0"/>
          <w14:ligatures w14:val="none"/>
        </w:rPr>
        <w:t xml:space="preserve">, </w:t>
      </w:r>
      <w:r w:rsidR="001C31F1">
        <w:rPr>
          <w:rFonts w:ascii="Arial" w:eastAsia="Times New Roman" w:hAnsi="Arial" w:cs="Arial"/>
          <w:b/>
          <w:bCs/>
          <w:kern w:val="0"/>
          <w14:ligatures w14:val="none"/>
        </w:rPr>
        <w:t>accounting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="003805A6">
        <w:rPr>
          <w:rFonts w:ascii="Arial" w:eastAsia="Times New Roman" w:hAnsi="Arial" w:cs="Arial"/>
          <w:b/>
          <w:bCs/>
          <w:kern w:val="0"/>
          <w14:ligatures w14:val="none"/>
        </w:rPr>
        <w:t xml:space="preserve">for 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>mid-group counties</w:t>
      </w:r>
      <w:r w:rsidR="2FD659E1" w:rsidRPr="006F767D">
        <w:rPr>
          <w:rFonts w:ascii="Arial" w:eastAsia="Times New Roman" w:hAnsi="Arial" w:cs="Arial"/>
          <w:b/>
          <w:bCs/>
          <w:kern w:val="0"/>
          <w:vertAlign w:val="superscript"/>
          <w14:ligatures w14:val="none"/>
        </w:rPr>
        <w:t>b</w:t>
      </w:r>
      <w:r w:rsidRPr="00DA4077">
        <w:rPr>
          <w:rFonts w:ascii="Arial" w:eastAsia="Times New Roman" w:hAnsi="Arial" w:cs="Arial"/>
          <w:b/>
          <w:bCs/>
          <w:kern w:val="0"/>
          <w14:ligatures w14:val="none"/>
        </w:rPr>
        <w:t>, multivariable analysis (n=</w:t>
      </w:r>
      <w:r w:rsidR="00440445">
        <w:rPr>
          <w:rFonts w:ascii="Arial" w:eastAsia="Times New Roman" w:hAnsi="Arial" w:cs="Arial"/>
          <w:b/>
          <w:bCs/>
          <w:kern w:val="0"/>
          <w14:ligatures w14:val="none"/>
        </w:rPr>
        <w:t>3,130</w:t>
      </w:r>
      <w:r w:rsidRPr="00DA4077">
        <w:rPr>
          <w:rFonts w:ascii="Arial" w:eastAsia="Times New Roman" w:hAnsi="Arial" w:cs="Arial"/>
          <w:b/>
          <w:bCs/>
          <w:kern w:val="0"/>
          <w14:ligatures w14:val="none"/>
        </w:rPr>
        <w:t>).</w:t>
      </w:r>
      <w:r w:rsidRPr="00DA4077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6"/>
        <w:gridCol w:w="10"/>
        <w:gridCol w:w="2647"/>
        <w:gridCol w:w="3221"/>
      </w:tblGrid>
      <w:tr w:rsidR="00EB5DCC" w:rsidRPr="00DA4077" w14:paraId="1B2291EE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BA06F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haracteristics 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87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6846A" w14:textId="30E0692C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djusted Odds Ratio (95% CI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1F7948E0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DC7F69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0995D" w14:textId="5BE5E7A3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Mid-group </w:t>
            </w:r>
            <w:r w:rsidR="00B069D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(n=632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D863CC" w14:textId="03A74095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Mismatch </w:t>
            </w:r>
            <w:r w:rsidR="00355502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(n=</w:t>
            </w:r>
            <w:r w:rsidR="00DF09B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525</w:t>
            </w:r>
            <w:r w:rsidR="004404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)</w:t>
            </w:r>
          </w:p>
        </w:tc>
      </w:tr>
      <w:tr w:rsidR="00EB5DCC" w:rsidRPr="00DA4077" w14:paraId="41F40304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50C83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Rate of opioid prescriptions per 100 population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5E19B" w14:textId="5311EF20" w:rsidR="00EB5DCC" w:rsidRPr="00DA4077" w:rsidRDefault="00217F67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1.00 (</w:t>
            </w:r>
            <w:r w:rsidR="0079699C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1.00-1.00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DC825" w14:textId="3D521B80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1.00 (1.00-1.00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58D2D23A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24868C" w14:textId="446E02ED" w:rsidR="00EB5DCC" w:rsidRPr="00DA4077" w:rsidRDefault="2FB14575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Sex, % male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05F46" w14:textId="443F78CC" w:rsidR="00EB5DCC" w:rsidRPr="00DA4077" w:rsidRDefault="0079699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0.97 (0.91-1.03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A7763" w14:textId="14C25415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0.96 (0.9</w:t>
            </w:r>
            <w:r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0</w:t>
            </w:r>
            <w:r w:rsidRPr="00DA40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-1.02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4FBFFF1E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7DCEE" w14:textId="41556E8E" w:rsidR="00EB5DCC" w:rsidRPr="00DA4077" w:rsidRDefault="596D05FF" w:rsidP="571B573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Race, % white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4FE56" w14:textId="5100AFDF" w:rsidR="00EB5DCC" w:rsidRPr="00DA4077" w:rsidRDefault="0034383D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.01 (0.99-1.02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3527B" w14:textId="76751AE0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1.02 (1.01-1.03)*** </w:t>
            </w:r>
          </w:p>
        </w:tc>
      </w:tr>
      <w:tr w:rsidR="00EB5DCC" w:rsidRPr="00DA4077" w14:paraId="29A323B4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AF1DA" w14:textId="4F6C1744" w:rsidR="00EB5DCC" w:rsidRPr="00DA4077" w:rsidRDefault="54451B17" w:rsidP="339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33961EDA">
              <w:rPr>
                <w:rFonts w:ascii="Arial" w:eastAsia="Times New Roman" w:hAnsi="Arial" w:cs="Arial"/>
              </w:rPr>
              <w:t xml:space="preserve">% </w:t>
            </w:r>
            <w:r w:rsidR="00EB5DCC" w:rsidRPr="00DA4077">
              <w:rPr>
                <w:rFonts w:ascii="Arial" w:eastAsia="Times New Roman" w:hAnsi="Arial" w:cs="Arial"/>
                <w:kern w:val="0"/>
                <w14:ligatures w14:val="none"/>
              </w:rPr>
              <w:t>Age 18-64 y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E32E5" w14:textId="5F8C5B38" w:rsidR="00EB5DCC" w:rsidRPr="00DA4077" w:rsidRDefault="0034383D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99 (</w:t>
            </w:r>
            <w:r w:rsidR="00DC3E0F">
              <w:rPr>
                <w:rFonts w:ascii="Arial" w:eastAsia="Times New Roman" w:hAnsi="Arial" w:cs="Arial"/>
                <w:kern w:val="0"/>
                <w14:ligatures w14:val="none"/>
              </w:rPr>
              <w:t>0.92-0.99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CE468" w14:textId="61F9DBBC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1.04 (0.9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-1.10) </w:t>
            </w:r>
          </w:p>
        </w:tc>
      </w:tr>
      <w:tr w:rsidR="00EB5DCC" w:rsidRPr="00DA4077" w14:paraId="66414F66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D7386" w14:textId="77777777" w:rsidR="00EB5DCC" w:rsidRPr="00DA4077" w:rsidRDefault="00EB5DCC" w:rsidP="33961ED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Theil Index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A2577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5D24B" w14:textId="3E127BF4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6C156140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FF92F" w14:textId="77777777" w:rsidR="00EB5DCC" w:rsidRPr="00DA4077" w:rsidRDefault="00EB5DCC" w:rsidP="00DA4077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&lt;0.4 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D141B" w14:textId="24C05A76" w:rsidR="00EB5DCC" w:rsidRPr="00DA4077" w:rsidRDefault="00DC3E0F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766F4" w14:textId="0CFAF386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4BB08F25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0C073" w14:textId="77777777" w:rsidR="00EB5DCC" w:rsidRPr="00DA4077" w:rsidRDefault="00EB5DCC" w:rsidP="00DA4077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≥0.4 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E4CDB" w14:textId="727F5CF9" w:rsidR="00EB5DCC" w:rsidRPr="00DA4077" w:rsidRDefault="00A7616E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67 (</w:t>
            </w:r>
            <w:r w:rsidR="00637DFD">
              <w:rPr>
                <w:rFonts w:ascii="Arial" w:eastAsia="Times New Roman" w:hAnsi="Arial" w:cs="Arial"/>
                <w:kern w:val="0"/>
                <w14:ligatures w14:val="none"/>
              </w:rPr>
              <w:t>0.51-</w:t>
            </w:r>
            <w:r w:rsidR="00C96B5A">
              <w:rPr>
                <w:rFonts w:ascii="Arial" w:eastAsia="Times New Roman" w:hAnsi="Arial" w:cs="Arial"/>
                <w:kern w:val="0"/>
                <w14:ligatures w14:val="none"/>
              </w:rPr>
              <w:t>0.87</w:t>
            </w:r>
            <w:r w:rsidR="00637DFD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3BA58" w14:textId="1D7A74C4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1.04 (0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79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-1.3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) </w:t>
            </w:r>
          </w:p>
        </w:tc>
      </w:tr>
      <w:tr w:rsidR="00EB5DCC" w:rsidRPr="00DA4077" w14:paraId="3C960C60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05BBA" w14:textId="77777777" w:rsidR="00EB5DCC" w:rsidRPr="00DA4077" w:rsidRDefault="00EB5DCC" w:rsidP="33961ED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Urbanicity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4CDE8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BCDE2" w14:textId="6FE8B8C2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3482955C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59E55" w14:textId="77777777" w:rsidR="00EB5DCC" w:rsidRPr="00DA4077" w:rsidRDefault="00EB5DCC" w:rsidP="00DA4077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Non-metropolitan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D2B42" w14:textId="2E329148" w:rsidR="00EB5DCC" w:rsidRPr="00DA4077" w:rsidRDefault="00637DFD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80C74" w14:textId="44D5DD0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77E85467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8AE63" w14:textId="77777777" w:rsidR="00EB5DCC" w:rsidRPr="00DA4077" w:rsidRDefault="00EB5DCC" w:rsidP="00DA4077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Metropolitan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A266A" w14:textId="2BEC1811" w:rsidR="00EB5DCC" w:rsidRPr="00DA4077" w:rsidRDefault="00B21938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.18 (0.91-</w:t>
            </w:r>
            <w:r w:rsidR="00564576">
              <w:rPr>
                <w:rFonts w:ascii="Arial" w:eastAsia="Times New Roman" w:hAnsi="Arial" w:cs="Arial"/>
                <w:kern w:val="0"/>
                <w14:ligatures w14:val="none"/>
              </w:rPr>
              <w:t>1.52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6B5C7" w14:textId="5D547D5C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91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1.43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2.54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)*** </w:t>
            </w:r>
          </w:p>
        </w:tc>
      </w:tr>
      <w:tr w:rsidR="00EB5DCC" w:rsidRPr="00DA4077" w14:paraId="037DD6A8" w14:textId="77777777" w:rsidTr="33961EDA">
        <w:trPr>
          <w:trHeight w:val="300"/>
        </w:trPr>
        <w:tc>
          <w:tcPr>
            <w:tcW w:w="34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CE22D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58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AEDB4" w14:textId="30C627AD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ocioeconomic factors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0AF7B65C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08A5B" w14:textId="074E58FA" w:rsidR="00EB5DCC" w:rsidRPr="00DA4077" w:rsidRDefault="533AEBBA" w:rsidP="339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33961EDA">
              <w:rPr>
                <w:rFonts w:ascii="Arial" w:eastAsia="Times New Roman" w:hAnsi="Arial" w:cs="Arial"/>
              </w:rPr>
              <w:t xml:space="preserve">% </w:t>
            </w:r>
            <w:r w:rsidR="00EB5DCC" w:rsidRPr="00DA4077">
              <w:rPr>
                <w:rFonts w:ascii="Arial" w:eastAsia="Times New Roman" w:hAnsi="Arial" w:cs="Arial"/>
                <w:kern w:val="0"/>
                <w14:ligatures w14:val="none"/>
              </w:rPr>
              <w:t>Unemployment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54A00" w14:textId="20E6E4DE" w:rsidR="00EB5DCC" w:rsidRPr="00DA4077" w:rsidRDefault="007A7C1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.20 (1.12-1.28)</w:t>
            </w:r>
            <w:r w:rsidR="00967352">
              <w:rPr>
                <w:rFonts w:ascii="Arial" w:eastAsia="Times New Roman" w:hAnsi="Arial" w:cs="Arial"/>
                <w:kern w:val="0"/>
                <w14:ligatures w14:val="none"/>
              </w:rPr>
              <w:t>***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875AF" w14:textId="6CFA9A10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-1.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)* </w:t>
            </w:r>
          </w:p>
        </w:tc>
      </w:tr>
      <w:tr w:rsidR="00EB5DCC" w:rsidRPr="00DA4077" w14:paraId="1A5DDD87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B9D98" w14:textId="2A5D1AAF" w:rsidR="00EB5DCC" w:rsidRPr="00DA4077" w:rsidRDefault="7E4B122D" w:rsidP="339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33961EDA">
              <w:rPr>
                <w:rFonts w:ascii="Arial" w:eastAsia="Times New Roman" w:hAnsi="Arial" w:cs="Arial"/>
              </w:rPr>
              <w:t xml:space="preserve">% </w:t>
            </w:r>
            <w:r w:rsidR="00EB5DCC" w:rsidRPr="00DA4077">
              <w:rPr>
                <w:rFonts w:ascii="Arial" w:eastAsia="Times New Roman" w:hAnsi="Arial" w:cs="Arial"/>
                <w:kern w:val="0"/>
                <w14:ligatures w14:val="none"/>
              </w:rPr>
              <w:t>Less than high school degree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D7409" w14:textId="5016D4B2" w:rsidR="00EB5DCC" w:rsidRPr="00DA4077" w:rsidRDefault="00C94623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97 (0.94-1.01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9B693" w14:textId="4E487DC3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 xml:space="preserve"> (0.9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-1.05) </w:t>
            </w:r>
          </w:p>
        </w:tc>
      </w:tr>
      <w:tr w:rsidR="00EB5DCC" w:rsidRPr="00DA4077" w14:paraId="4560AC91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83965" w14:textId="20243465" w:rsidR="00EB5DCC" w:rsidRPr="00DA4077" w:rsidRDefault="2529B4F7" w:rsidP="339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33961EDA">
              <w:rPr>
                <w:rFonts w:ascii="Arial" w:eastAsia="Times New Roman" w:hAnsi="Arial" w:cs="Arial"/>
              </w:rPr>
              <w:t xml:space="preserve">% </w:t>
            </w:r>
            <w:r w:rsidR="00EB5DCC" w:rsidRPr="00DA4077">
              <w:rPr>
                <w:rFonts w:ascii="Arial" w:eastAsia="Times New Roman" w:hAnsi="Arial" w:cs="Arial"/>
                <w:kern w:val="0"/>
                <w14:ligatures w14:val="none"/>
              </w:rPr>
              <w:t>Poverty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659FC" w14:textId="552C5EB0" w:rsidR="00EB5DCC" w:rsidRPr="00DA4077" w:rsidRDefault="00C94623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96 (0.92-0.99)</w:t>
            </w:r>
            <w:r w:rsidR="00A90701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E97C1" w14:textId="31850750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 xml:space="preserve"> (0.92-0.99)*</w:t>
            </w:r>
          </w:p>
        </w:tc>
      </w:tr>
      <w:tr w:rsidR="00EB5DCC" w:rsidRPr="00DA4077" w14:paraId="471F8FCB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90E45" w14:textId="2499B087" w:rsidR="00EB5DCC" w:rsidRPr="00DA4077" w:rsidRDefault="3BB874E2" w:rsidP="339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33961EDA">
              <w:rPr>
                <w:rFonts w:ascii="Arial" w:eastAsia="Times New Roman" w:hAnsi="Arial" w:cs="Arial"/>
              </w:rPr>
              <w:t xml:space="preserve">% </w:t>
            </w:r>
            <w:r w:rsidR="00EB5DCC" w:rsidRPr="00DA4077">
              <w:rPr>
                <w:rFonts w:ascii="Arial" w:eastAsia="Times New Roman" w:hAnsi="Arial" w:cs="Arial"/>
                <w:kern w:val="0"/>
                <w14:ligatures w14:val="none"/>
              </w:rPr>
              <w:t>Uninsured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11063" w14:textId="5FA32AFF" w:rsidR="00EB5DCC" w:rsidRPr="00DA4077" w:rsidRDefault="00695404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.03 (1.00-1.07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52D81" w14:textId="3D97F5E4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 xml:space="preserve"> (1.01-1.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)* </w:t>
            </w:r>
          </w:p>
        </w:tc>
      </w:tr>
      <w:tr w:rsidR="00EB5DCC" w:rsidRPr="00DA4077" w14:paraId="095D5805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C4819" w14:textId="77777777" w:rsidR="00EB5DCC" w:rsidRPr="00DA4077" w:rsidRDefault="00EB5DCC" w:rsidP="33961ED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Gini Index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A0A13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6A965" w14:textId="5AF1BCEF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196E9982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066080" w14:textId="77777777" w:rsidR="00EB5DCC" w:rsidRPr="00DA4077" w:rsidRDefault="00EB5DCC" w:rsidP="00DA4077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&lt;0.45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EFA0F" w14:textId="35371F7B" w:rsidR="00EB5DCC" w:rsidRPr="00DA4077" w:rsidRDefault="00695404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1008A" w14:textId="5DC7016F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718CBAE8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3CEDE" w14:textId="77777777" w:rsidR="00EB5DCC" w:rsidRPr="00DA4077" w:rsidRDefault="00EB5DCC" w:rsidP="00DA4077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≥0.45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4D2FA" w14:textId="27CC1122" w:rsidR="00EB5DCC" w:rsidRPr="00DA4077" w:rsidRDefault="008740DB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.18 (</w:t>
            </w:r>
            <w:r w:rsidR="00E11EB6">
              <w:rPr>
                <w:rFonts w:ascii="Arial" w:eastAsia="Times New Roman" w:hAnsi="Arial" w:cs="Arial"/>
                <w:kern w:val="0"/>
                <w14:ligatures w14:val="none"/>
              </w:rPr>
              <w:t>0.93-1.50)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3EECC" w14:textId="1E1BD270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87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 xml:space="preserve"> (0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68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-1.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) </w:t>
            </w:r>
          </w:p>
        </w:tc>
      </w:tr>
      <w:tr w:rsidR="00EB5DCC" w:rsidRPr="00DA4077" w14:paraId="6641DAB4" w14:textId="77777777" w:rsidTr="33961EDA">
        <w:trPr>
          <w:trHeight w:val="300"/>
        </w:trPr>
        <w:tc>
          <w:tcPr>
            <w:tcW w:w="34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4D92A" w14:textId="7777777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58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B5C54" w14:textId="6F8D7D17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linical factors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640FBCEA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702394" w14:textId="7042B976" w:rsidR="00EB5DCC" w:rsidRPr="00DA4077" w:rsidRDefault="21D47319" w:rsidP="339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33961EDA">
              <w:rPr>
                <w:rFonts w:ascii="Arial" w:eastAsia="Times New Roman" w:hAnsi="Arial" w:cs="Arial"/>
              </w:rPr>
              <w:t xml:space="preserve">% </w:t>
            </w:r>
            <w:r w:rsidR="00EB5DCC" w:rsidRPr="00DA4077">
              <w:rPr>
                <w:rFonts w:ascii="Arial" w:eastAsia="Times New Roman" w:hAnsi="Arial" w:cs="Arial"/>
                <w:kern w:val="0"/>
                <w14:ligatures w14:val="none"/>
              </w:rPr>
              <w:t>Heart disease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37BEA" w14:textId="54E6DCE8" w:rsidR="00EB5DCC" w:rsidRPr="00DA4077" w:rsidRDefault="00F01EF9" w:rsidP="00DA40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0.83 (0.70-0.98)</w:t>
            </w:r>
            <w:r w:rsidR="00967352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*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1A5BA" w14:textId="7B66A0CB" w:rsidR="00EB5DCC" w:rsidRPr="00DA4077" w:rsidRDefault="00EB5DCC" w:rsidP="00DA40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40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5</w:t>
            </w:r>
            <w:r w:rsidRPr="00DA40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 xml:space="preserve"> (0.9</w:t>
            </w:r>
            <w:r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8</w:t>
            </w:r>
            <w:r w:rsidRPr="00DA40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-1.3</w:t>
            </w:r>
            <w:r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6</w:t>
            </w:r>
            <w:r w:rsidRPr="00DA40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)</w:t>
            </w:r>
            <w:r w:rsidRPr="00DA40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5DCC" w:rsidRPr="00DA4077" w14:paraId="7356CD83" w14:textId="77777777" w:rsidTr="33961EDA">
        <w:trPr>
          <w:trHeight w:val="300"/>
        </w:trPr>
        <w:tc>
          <w:tcPr>
            <w:tcW w:w="3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F5006" w14:textId="538DA9DB" w:rsidR="00EB5DCC" w:rsidRPr="00DA4077" w:rsidRDefault="111C3C7C" w:rsidP="339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33961EDA">
              <w:rPr>
                <w:rFonts w:ascii="Arial" w:eastAsia="Times New Roman" w:hAnsi="Arial" w:cs="Arial"/>
              </w:rPr>
              <w:t xml:space="preserve">% </w:t>
            </w:r>
            <w:r w:rsidR="00EB5DCC" w:rsidRPr="00DA4077">
              <w:rPr>
                <w:rFonts w:ascii="Arial" w:eastAsia="Times New Roman" w:hAnsi="Arial" w:cs="Arial"/>
                <w:kern w:val="0"/>
                <w14:ligatures w14:val="none"/>
              </w:rPr>
              <w:t>Depression 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09C52" w14:textId="33EEB16A" w:rsidR="00EB5DCC" w:rsidRPr="00236B7F" w:rsidRDefault="585AB002" w:rsidP="571B573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6B7F">
              <w:rPr>
                <w:rFonts w:ascii="Arial" w:eastAsia="Times New Roman" w:hAnsi="Arial" w:cs="Arial"/>
                <w:kern w:val="0"/>
                <w14:ligatures w14:val="none"/>
              </w:rPr>
              <w:t>1.19 (</w:t>
            </w:r>
            <w:r w:rsidR="00F01EF9" w:rsidRPr="00236B7F">
              <w:rPr>
                <w:rFonts w:ascii="Arial" w:eastAsia="Times New Roman" w:hAnsi="Arial" w:cs="Arial"/>
                <w:kern w:val="0"/>
                <w14:ligatures w14:val="none"/>
              </w:rPr>
              <w:t>1.09</w:t>
            </w:r>
            <w:r w:rsidR="005A0076" w:rsidRPr="00236B7F">
              <w:rPr>
                <w:rFonts w:ascii="Arial" w:eastAsia="Times New Roman" w:hAnsi="Arial" w:cs="Arial"/>
                <w:kern w:val="0"/>
                <w14:ligatures w14:val="none"/>
              </w:rPr>
              <w:t>-1.30)</w:t>
            </w:r>
            <w:r w:rsidR="00967352" w:rsidRPr="00236B7F">
              <w:rPr>
                <w:rFonts w:ascii="Arial" w:eastAsia="Times New Roman" w:hAnsi="Arial" w:cs="Arial"/>
                <w:kern w:val="0"/>
                <w14:ligatures w14:val="none"/>
              </w:rPr>
              <w:t>***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DC90E" w14:textId="103397A8" w:rsidR="00EB5DCC" w:rsidRPr="00236B7F" w:rsidRDefault="00236B7F" w:rsidP="00236B7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1.04 </w:t>
            </w:r>
            <w:r w:rsidR="00EB5DCC" w:rsidRPr="00236B7F">
              <w:rPr>
                <w:rFonts w:ascii="Arial" w:eastAsia="Times New Roman" w:hAnsi="Arial" w:cs="Arial"/>
                <w:kern w:val="0"/>
                <w14:ligatures w14:val="none"/>
              </w:rPr>
              <w:t>(0.94-1.15) </w:t>
            </w:r>
          </w:p>
        </w:tc>
      </w:tr>
    </w:tbl>
    <w:p w14:paraId="01A9220A" w14:textId="77777777" w:rsidR="006F767D" w:rsidRDefault="006F767D" w:rsidP="00DA4077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3680C2B7" w14:textId="7D0B5134" w:rsidR="006F767D" w:rsidRPr="006F767D" w:rsidRDefault="18052CC2" w:rsidP="006F767D">
      <w:pPr>
        <w:spacing w:after="0" w:line="240" w:lineRule="auto"/>
        <w:textAlignment w:val="baseline"/>
        <w:rPr>
          <w:rFonts w:ascii="Arial" w:hAnsi="Arial" w:cs="Arial"/>
          <w:color w:val="000000"/>
          <w:bdr w:val="none" w:sz="0" w:space="0" w:color="auto" w:frame="1"/>
        </w:rPr>
      </w:pPr>
      <w:r>
        <w:rPr>
          <w:rFonts w:ascii="Arial" w:hAnsi="Arial" w:cs="Arial"/>
        </w:rPr>
        <w:t>a. n=1,973. b</w:t>
      </w:r>
      <w:r w:rsidR="006F767D">
        <w:rPr>
          <w:rFonts w:ascii="Arial" w:hAnsi="Arial" w:cs="Arial"/>
        </w:rPr>
        <w:t xml:space="preserve">. Mid-group counties </w:t>
      </w:r>
      <w:r w:rsidR="006F767D" w:rsidRPr="006F767D">
        <w:rPr>
          <w:rFonts w:ascii="Arial" w:hAnsi="Arial" w:cs="Arial"/>
        </w:rPr>
        <w:t xml:space="preserve">are those with drug overdose mortality rates that are within 0.5 standard deviations of the </w:t>
      </w:r>
      <w:r w:rsidR="006F767D" w:rsidRPr="006F767D">
        <w:rPr>
          <w:rStyle w:val="normaltextrun"/>
          <w:rFonts w:ascii="Arial" w:hAnsi="Arial" w:cs="Arial"/>
          <w:color w:val="000000"/>
          <w:bdr w:val="none" w:sz="0" w:space="0" w:color="auto" w:frame="1"/>
        </w:rPr>
        <w:t>national average</w:t>
      </w:r>
      <w:r w:rsidR="00200B46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for overdose mortality deaths</w:t>
      </w:r>
      <w:r w:rsidR="006F767D" w:rsidRPr="006F767D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, and OUD treatment facility </w:t>
      </w:r>
      <w:r w:rsidR="006F767D" w:rsidRPr="006F767D">
        <w:rPr>
          <w:rFonts w:ascii="Arial" w:hAnsi="Arial" w:cs="Arial"/>
        </w:rPr>
        <w:t xml:space="preserve">rates that are within 0.5 standard deviations of </w:t>
      </w:r>
      <w:r w:rsidR="006F767D" w:rsidRPr="006F767D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the national average </w:t>
      </w:r>
      <w:r w:rsidR="443AECA2" w:rsidRPr="006F767D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of </w:t>
      </w:r>
      <w:r w:rsidR="00CA037B">
        <w:rPr>
          <w:rStyle w:val="normaltextrun"/>
          <w:rFonts w:ascii="Arial" w:hAnsi="Arial" w:cs="Arial"/>
          <w:color w:val="000000"/>
          <w:bdr w:val="none" w:sz="0" w:space="0" w:color="auto" w:frame="1"/>
        </w:rPr>
        <w:t>OUD treatment facilities</w:t>
      </w:r>
      <w:r w:rsidR="006F767D">
        <w:rPr>
          <w:rFonts w:ascii="Arial" w:eastAsia="Times New Roman" w:hAnsi="Arial" w:cs="Arial"/>
          <w:kern w:val="0"/>
          <w14:ligatures w14:val="none"/>
        </w:rPr>
        <w:t>.</w:t>
      </w:r>
    </w:p>
    <w:p w14:paraId="641719F7" w14:textId="775C99AF" w:rsidR="00DA4077" w:rsidRPr="00DA4077" w:rsidRDefault="00DA4077" w:rsidP="00DA407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A4077">
        <w:rPr>
          <w:rFonts w:ascii="Arial" w:eastAsia="Times New Roman" w:hAnsi="Arial" w:cs="Arial"/>
          <w:kern w:val="0"/>
          <w14:ligatures w14:val="none"/>
        </w:rPr>
        <w:t>*P&lt;0.05, **P&lt;0.01, ***P&lt;0.001. Model was adjusted for all variables above. To account for nesting of counties in states, a random effect model was used. </w:t>
      </w:r>
    </w:p>
    <w:p w14:paraId="3319A533" w14:textId="77777777" w:rsidR="00440A6F" w:rsidRDefault="00440A6F"/>
    <w:sectPr w:rsidR="0044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36D16"/>
    <w:multiLevelType w:val="hybridMultilevel"/>
    <w:tmpl w:val="571094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C6D5C"/>
    <w:multiLevelType w:val="multilevel"/>
    <w:tmpl w:val="7FAEC26C"/>
    <w:lvl w:ilvl="0">
      <w:start w:val="1"/>
      <w:numFmt w:val="decimal"/>
      <w:lvlText w:val="%1"/>
      <w:lvlJc w:val="left"/>
      <w:pPr>
        <w:ind w:left="420" w:hanging="420"/>
      </w:pPr>
      <w:rPr>
        <w:rFonts w:ascii="Arial" w:hAnsi="Arial" w:cs="Arial" w:hint="default"/>
        <w:sz w:val="22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ascii="Arial" w:hAnsi="Arial" w:cs="Arial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sz w:val="22"/>
      </w:rPr>
    </w:lvl>
  </w:abstractNum>
  <w:abstractNum w:abstractNumId="2" w15:restartNumberingAfterBreak="0">
    <w:nsid w:val="23413140"/>
    <w:multiLevelType w:val="multilevel"/>
    <w:tmpl w:val="60EE109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445602F"/>
    <w:multiLevelType w:val="multilevel"/>
    <w:tmpl w:val="8940D5E4"/>
    <w:lvl w:ilvl="0">
      <w:start w:val="1"/>
      <w:numFmt w:val="decimal"/>
      <w:lvlText w:val="%1"/>
      <w:lvlJc w:val="left"/>
      <w:pPr>
        <w:ind w:left="420" w:hanging="420"/>
      </w:pPr>
      <w:rPr>
        <w:rFonts w:ascii="Arial" w:hAnsi="Arial" w:cs="Arial" w:hint="default"/>
        <w:sz w:val="22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ascii="Arial" w:hAnsi="Arial" w:cs="Arial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sz w:val="22"/>
      </w:rPr>
    </w:lvl>
  </w:abstractNum>
  <w:num w:numId="1" w16cid:durableId="202598080">
    <w:abstractNumId w:val="0"/>
  </w:num>
  <w:num w:numId="2" w16cid:durableId="379593739">
    <w:abstractNumId w:val="1"/>
  </w:num>
  <w:num w:numId="3" w16cid:durableId="633413631">
    <w:abstractNumId w:val="3"/>
  </w:num>
  <w:num w:numId="4" w16cid:durableId="1600333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77"/>
    <w:rsid w:val="000333AD"/>
    <w:rsid w:val="001C31F1"/>
    <w:rsid w:val="00200B46"/>
    <w:rsid w:val="00217F67"/>
    <w:rsid w:val="00236B7F"/>
    <w:rsid w:val="0034383D"/>
    <w:rsid w:val="00355502"/>
    <w:rsid w:val="003805A6"/>
    <w:rsid w:val="00440445"/>
    <w:rsid w:val="00440A6F"/>
    <w:rsid w:val="00553DF1"/>
    <w:rsid w:val="00564576"/>
    <w:rsid w:val="00572B72"/>
    <w:rsid w:val="005A0076"/>
    <w:rsid w:val="00637DFD"/>
    <w:rsid w:val="00695404"/>
    <w:rsid w:val="006F767D"/>
    <w:rsid w:val="0079699C"/>
    <w:rsid w:val="007A7C1C"/>
    <w:rsid w:val="008740DB"/>
    <w:rsid w:val="008B5405"/>
    <w:rsid w:val="00927295"/>
    <w:rsid w:val="00967352"/>
    <w:rsid w:val="00981D89"/>
    <w:rsid w:val="00A7616E"/>
    <w:rsid w:val="00A90701"/>
    <w:rsid w:val="00B069DA"/>
    <w:rsid w:val="00B21938"/>
    <w:rsid w:val="00B255B5"/>
    <w:rsid w:val="00C94623"/>
    <w:rsid w:val="00C96B5A"/>
    <w:rsid w:val="00CA037B"/>
    <w:rsid w:val="00DA4077"/>
    <w:rsid w:val="00DC3E0F"/>
    <w:rsid w:val="00DF09BD"/>
    <w:rsid w:val="00E11EB6"/>
    <w:rsid w:val="00E21A46"/>
    <w:rsid w:val="00EB5DCC"/>
    <w:rsid w:val="00F01EF9"/>
    <w:rsid w:val="0E9663DB"/>
    <w:rsid w:val="0EDBCA09"/>
    <w:rsid w:val="111C3C7C"/>
    <w:rsid w:val="18052CC2"/>
    <w:rsid w:val="1A91836B"/>
    <w:rsid w:val="1DAAFAF9"/>
    <w:rsid w:val="21D47319"/>
    <w:rsid w:val="23105029"/>
    <w:rsid w:val="2529B4F7"/>
    <w:rsid w:val="2FB14575"/>
    <w:rsid w:val="2FD659E1"/>
    <w:rsid w:val="33961EDA"/>
    <w:rsid w:val="3B880862"/>
    <w:rsid w:val="3BB874E2"/>
    <w:rsid w:val="443AECA2"/>
    <w:rsid w:val="4DDE84B3"/>
    <w:rsid w:val="5247E616"/>
    <w:rsid w:val="533AEBBA"/>
    <w:rsid w:val="54451B17"/>
    <w:rsid w:val="571B5739"/>
    <w:rsid w:val="585AB002"/>
    <w:rsid w:val="596D05FF"/>
    <w:rsid w:val="5FE7A131"/>
    <w:rsid w:val="68B444E8"/>
    <w:rsid w:val="6CDF86BC"/>
    <w:rsid w:val="7344F8A7"/>
    <w:rsid w:val="76BECDD1"/>
    <w:rsid w:val="7E4B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A54B1"/>
  <w15:chartTrackingRefBased/>
  <w15:docId w15:val="{51C62330-0D4D-4FEA-9DE7-CA23868D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A4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DA4077"/>
  </w:style>
  <w:style w:type="character" w:customStyle="1" w:styleId="eop">
    <w:name w:val="eop"/>
    <w:basedOn w:val="DefaultParagraphFont"/>
    <w:rsid w:val="00DA4077"/>
  </w:style>
  <w:style w:type="paragraph" w:styleId="Revision">
    <w:name w:val="Revision"/>
    <w:hidden/>
    <w:uiPriority w:val="99"/>
    <w:semiHidden/>
    <w:rsid w:val="00DA407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76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3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3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118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2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8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3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5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96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0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2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0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2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9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1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2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8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4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3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04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3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53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4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9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01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9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87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9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4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1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0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1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9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22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4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9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6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0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9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46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0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1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8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6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6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74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70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33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2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6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62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8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85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4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7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8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8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04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5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55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9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8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4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74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John</dc:creator>
  <cp:keywords/>
  <dc:description/>
  <cp:lastModifiedBy>Rizk, John</cp:lastModifiedBy>
  <cp:revision>4</cp:revision>
  <dcterms:created xsi:type="dcterms:W3CDTF">2024-03-01T04:57:00Z</dcterms:created>
  <dcterms:modified xsi:type="dcterms:W3CDTF">2024-03-01T06:22:00Z</dcterms:modified>
</cp:coreProperties>
</file>